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8441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9"/>
        <w:gridCol w:w="318"/>
        <w:gridCol w:w="2694"/>
        <w:gridCol w:w="1843"/>
        <w:gridCol w:w="1843"/>
        <w:gridCol w:w="1494"/>
      </w:tblGrid>
      <w:tr w:rsidR="003A7D4F" w:rsidRPr="008A6D88" w14:paraId="4E73C923" w14:textId="77777777" w:rsidTr="00A017B1">
        <w:trPr>
          <w:trHeight w:val="300"/>
          <w:jc w:val="center"/>
        </w:trPr>
        <w:tc>
          <w:tcPr>
            <w:tcW w:w="844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76FAB" w14:textId="083F3096" w:rsidR="003A7D4F" w:rsidRPr="00C22B0F" w:rsidRDefault="008A6D88" w:rsidP="004524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P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PE"/>
              </w:rPr>
              <w:t xml:space="preserve">Supplementary </w:t>
            </w:r>
            <w:r w:rsidR="007872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PE"/>
              </w:rPr>
              <w:t>material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PE"/>
              </w:rPr>
              <w:t xml:space="preserve"> 1</w:t>
            </w:r>
            <w:r w:rsidR="003A7D4F" w:rsidRPr="00C22B0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PE"/>
              </w:rPr>
              <w:t>.</w:t>
            </w:r>
            <w:r w:rsidR="003A7D4F" w:rsidRPr="00C22B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P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PE"/>
              </w:rPr>
              <w:t>Characteristics comparison between the excluded and included participants.</w:t>
            </w:r>
          </w:p>
        </w:tc>
      </w:tr>
      <w:tr w:rsidR="003A7D4F" w:rsidRPr="00C22B0F" w14:paraId="61EA0884" w14:textId="77777777" w:rsidTr="008A6D88">
        <w:trPr>
          <w:trHeight w:val="300"/>
          <w:jc w:val="center"/>
        </w:trPr>
        <w:tc>
          <w:tcPr>
            <w:tcW w:w="3261" w:type="dxa"/>
            <w:gridSpan w:val="3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AF831A2" w14:textId="77777777" w:rsidR="003A7D4F" w:rsidRPr="00C22B0F" w:rsidRDefault="003A7D4F" w:rsidP="004524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PE"/>
              </w:rPr>
            </w:pPr>
            <w:r w:rsidRPr="00C22B0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PE"/>
              </w:rPr>
              <w:t>Variabl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4FF9A" w14:textId="2F8CE695" w:rsidR="003A7D4F" w:rsidRPr="00C22B0F" w:rsidRDefault="008A6D88" w:rsidP="00452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P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PE"/>
              </w:rPr>
              <w:t>Excluded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E7211" w14:textId="5236A7C8" w:rsidR="003A7D4F" w:rsidRPr="00C22B0F" w:rsidRDefault="008A6D88" w:rsidP="00452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P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PE"/>
              </w:rPr>
              <w:t>Included</w:t>
            </w:r>
            <w:proofErr w:type="spellEnd"/>
          </w:p>
        </w:tc>
        <w:tc>
          <w:tcPr>
            <w:tcW w:w="149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C0AB5B8" w14:textId="77777777" w:rsidR="003A7D4F" w:rsidRPr="00C22B0F" w:rsidRDefault="003A7D4F" w:rsidP="00452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PE"/>
              </w:rPr>
            </w:pPr>
            <w:r w:rsidRPr="00C22B0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PE"/>
              </w:rPr>
              <w:t>p-</w:t>
            </w:r>
            <w:proofErr w:type="spellStart"/>
            <w:r w:rsidRPr="00C22B0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PE"/>
              </w:rPr>
              <w:t>value</w:t>
            </w:r>
            <w:proofErr w:type="spellEnd"/>
          </w:p>
        </w:tc>
      </w:tr>
      <w:tr w:rsidR="003A7D4F" w:rsidRPr="00C22B0F" w14:paraId="3285226C" w14:textId="77777777" w:rsidTr="008A6D88">
        <w:trPr>
          <w:trHeight w:val="300"/>
          <w:jc w:val="center"/>
        </w:trPr>
        <w:tc>
          <w:tcPr>
            <w:tcW w:w="3261" w:type="dxa"/>
            <w:gridSpan w:val="3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55A464" w14:textId="77777777" w:rsidR="003A7D4F" w:rsidRPr="00C22B0F" w:rsidRDefault="003A7D4F" w:rsidP="004524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P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907481" w14:textId="43B07DE9" w:rsidR="003A7D4F" w:rsidRPr="00C22B0F" w:rsidRDefault="00A017B1" w:rsidP="00452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P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PE"/>
              </w:rPr>
              <w:t>n=36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D27373" w14:textId="15896DA2" w:rsidR="003A7D4F" w:rsidRPr="00C22B0F" w:rsidRDefault="00A017B1" w:rsidP="00452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P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PE"/>
              </w:rPr>
              <w:t>N=504</w:t>
            </w:r>
          </w:p>
        </w:tc>
        <w:tc>
          <w:tcPr>
            <w:tcW w:w="149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A3BC8C" w14:textId="77777777" w:rsidR="003A7D4F" w:rsidRPr="00C22B0F" w:rsidRDefault="003A7D4F" w:rsidP="004524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PE"/>
              </w:rPr>
            </w:pPr>
          </w:p>
        </w:tc>
      </w:tr>
      <w:tr w:rsidR="003A7D4F" w:rsidRPr="00C22B0F" w14:paraId="4B545463" w14:textId="77777777" w:rsidTr="008A6D88">
        <w:trPr>
          <w:trHeight w:val="120"/>
          <w:jc w:val="center"/>
        </w:trPr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E803A" w14:textId="77777777" w:rsidR="003A7D4F" w:rsidRPr="00C22B0F" w:rsidRDefault="003A7D4F" w:rsidP="00452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</w:p>
        </w:tc>
        <w:tc>
          <w:tcPr>
            <w:tcW w:w="3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A3120" w14:textId="77777777" w:rsidR="003A7D4F" w:rsidRPr="00C22B0F" w:rsidRDefault="003A7D4F" w:rsidP="00452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P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B5C6F" w14:textId="77777777" w:rsidR="003A7D4F" w:rsidRPr="00C22B0F" w:rsidRDefault="003A7D4F" w:rsidP="00452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P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5F6EC" w14:textId="77777777" w:rsidR="003A7D4F" w:rsidRPr="00C22B0F" w:rsidRDefault="003A7D4F" w:rsidP="00452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PE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EAB74" w14:textId="77777777" w:rsidR="003A7D4F" w:rsidRPr="00C22B0F" w:rsidRDefault="003A7D4F" w:rsidP="00452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PE"/>
              </w:rPr>
            </w:pPr>
          </w:p>
        </w:tc>
      </w:tr>
      <w:tr w:rsidR="008A6D88" w:rsidRPr="00C22B0F" w14:paraId="5FD9A5B2" w14:textId="77777777" w:rsidTr="008A6D88">
        <w:trPr>
          <w:trHeight w:val="300"/>
          <w:jc w:val="center"/>
        </w:trPr>
        <w:tc>
          <w:tcPr>
            <w:tcW w:w="32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503E02" w14:textId="3A310114" w:rsidR="008A6D88" w:rsidRDefault="008A6D88" w:rsidP="004524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A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67B3AF" w14:textId="580B29B1" w:rsidR="008A6D88" w:rsidRPr="00C22B0F" w:rsidRDefault="00A017B1" w:rsidP="00452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 xml:space="preserve">47.20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 xml:space="preserve"> 2.7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651C10" w14:textId="16FB6C0C" w:rsidR="008A6D88" w:rsidRPr="00C22B0F" w:rsidRDefault="00A017B1" w:rsidP="00452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 xml:space="preserve">42.82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 xml:space="preserve"> 0.70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F26356" w14:textId="1EBC86EC" w:rsidR="008A6D88" w:rsidRPr="00C22B0F" w:rsidRDefault="00A017B1" w:rsidP="00452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0.061</w:t>
            </w:r>
            <w:r w:rsidR="007D468B" w:rsidRPr="007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PE"/>
              </w:rPr>
              <w:t>α</w:t>
            </w:r>
          </w:p>
        </w:tc>
      </w:tr>
      <w:tr w:rsidR="008A6D88" w:rsidRPr="00C22B0F" w14:paraId="3500EAEF" w14:textId="77777777" w:rsidTr="008A6D88">
        <w:trPr>
          <w:trHeight w:val="300"/>
          <w:jc w:val="center"/>
        </w:trPr>
        <w:tc>
          <w:tcPr>
            <w:tcW w:w="32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ADD2E5" w14:textId="77777777" w:rsidR="008A6D88" w:rsidRDefault="008A6D88" w:rsidP="004524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806585" w14:textId="77777777" w:rsidR="008A6D88" w:rsidRPr="00C22B0F" w:rsidRDefault="008A6D88" w:rsidP="00452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C38058" w14:textId="77777777" w:rsidR="008A6D88" w:rsidRPr="00C22B0F" w:rsidRDefault="008A6D88" w:rsidP="00452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1FB8CA" w14:textId="77777777" w:rsidR="008A6D88" w:rsidRPr="00C22B0F" w:rsidRDefault="008A6D88" w:rsidP="00452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</w:p>
        </w:tc>
      </w:tr>
      <w:tr w:rsidR="008A6D88" w:rsidRPr="00C22B0F" w14:paraId="097B83EE" w14:textId="77777777" w:rsidTr="008A6D88">
        <w:trPr>
          <w:trHeight w:val="300"/>
          <w:jc w:val="center"/>
        </w:trPr>
        <w:tc>
          <w:tcPr>
            <w:tcW w:w="32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635258" w14:textId="5535FA68" w:rsidR="008A6D88" w:rsidRDefault="008A6D88" w:rsidP="004524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Sex</w:t>
            </w:r>
            <w:r w:rsidR="007D46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5B045D" w14:textId="77777777" w:rsidR="008A6D88" w:rsidRPr="00C22B0F" w:rsidRDefault="008A6D88" w:rsidP="00452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C32A26" w14:textId="77777777" w:rsidR="008A6D88" w:rsidRPr="00C22B0F" w:rsidRDefault="008A6D88" w:rsidP="00452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34966B" w14:textId="4565082B" w:rsidR="008A6D88" w:rsidRPr="00C22B0F" w:rsidRDefault="007D468B" w:rsidP="00452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0.078</w:t>
            </w:r>
            <w:r w:rsidR="0078724D" w:rsidRPr="007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PE"/>
              </w:rPr>
              <w:t>λ</w:t>
            </w:r>
          </w:p>
        </w:tc>
      </w:tr>
      <w:tr w:rsidR="008A6D88" w:rsidRPr="00C22B0F" w14:paraId="4AB6E0D1" w14:textId="77777777" w:rsidTr="008A6D88">
        <w:trPr>
          <w:trHeight w:val="300"/>
          <w:jc w:val="center"/>
        </w:trPr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793B59" w14:textId="77777777" w:rsidR="008A6D88" w:rsidRDefault="008A6D88" w:rsidP="004524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32E8AF" w14:textId="32518E43" w:rsidR="008A6D88" w:rsidRDefault="008A6D88" w:rsidP="004524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1559FD" w14:textId="67ACBE2E" w:rsidR="008A6D88" w:rsidRPr="00C22B0F" w:rsidRDefault="00A017B1" w:rsidP="00452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32 (72.7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2A25A2" w14:textId="739E788D" w:rsidR="008A6D88" w:rsidRPr="00C22B0F" w:rsidRDefault="007D468B" w:rsidP="00452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296 (58.76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F2B92E" w14:textId="77777777" w:rsidR="008A6D88" w:rsidRPr="00C22B0F" w:rsidRDefault="008A6D88" w:rsidP="00452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</w:p>
        </w:tc>
      </w:tr>
      <w:tr w:rsidR="008A6D88" w:rsidRPr="00C22B0F" w14:paraId="4B3849BF" w14:textId="77777777" w:rsidTr="008A6D88">
        <w:trPr>
          <w:trHeight w:val="300"/>
          <w:jc w:val="center"/>
        </w:trPr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2578BF" w14:textId="77777777" w:rsidR="008A6D88" w:rsidRDefault="008A6D88" w:rsidP="004524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8FA3EF" w14:textId="600F9950" w:rsidR="008A6D88" w:rsidRDefault="008A6D88" w:rsidP="004524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Female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90BA66" w14:textId="6B0CBA1A" w:rsidR="008A6D88" w:rsidRPr="00C22B0F" w:rsidRDefault="007D468B" w:rsidP="00452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12 (27.2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4BCC31" w14:textId="7A7A0E19" w:rsidR="008A6D88" w:rsidRPr="00C22B0F" w:rsidRDefault="007D468B" w:rsidP="00452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208 (41.24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57EA5" w14:textId="77777777" w:rsidR="008A6D88" w:rsidRPr="00C22B0F" w:rsidRDefault="008A6D88" w:rsidP="00452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</w:p>
        </w:tc>
      </w:tr>
      <w:tr w:rsidR="008A6D88" w:rsidRPr="00C22B0F" w14:paraId="267978CB" w14:textId="77777777" w:rsidTr="008A6D88">
        <w:trPr>
          <w:trHeight w:val="300"/>
          <w:jc w:val="center"/>
        </w:trPr>
        <w:tc>
          <w:tcPr>
            <w:tcW w:w="32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7B7D44" w14:textId="77777777" w:rsidR="008A6D88" w:rsidRDefault="008A6D88" w:rsidP="004524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8188D3" w14:textId="77777777" w:rsidR="008A6D88" w:rsidRPr="00C22B0F" w:rsidRDefault="008A6D88" w:rsidP="00452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6AC884" w14:textId="77777777" w:rsidR="008A6D88" w:rsidRPr="00C22B0F" w:rsidRDefault="008A6D88" w:rsidP="00452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9B3CD4" w14:textId="77777777" w:rsidR="008A6D88" w:rsidRPr="00C22B0F" w:rsidRDefault="008A6D88" w:rsidP="00452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</w:p>
        </w:tc>
      </w:tr>
      <w:tr w:rsidR="003A7D4F" w:rsidRPr="00C22B0F" w14:paraId="29FDED80" w14:textId="77777777" w:rsidTr="008A6D88">
        <w:trPr>
          <w:trHeight w:val="300"/>
          <w:jc w:val="center"/>
        </w:trPr>
        <w:tc>
          <w:tcPr>
            <w:tcW w:w="32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62C3C" w14:textId="1C54F76A" w:rsidR="003A7D4F" w:rsidRPr="00C22B0F" w:rsidRDefault="003A7D4F" w:rsidP="004524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Symptom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onse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 xml:space="preserve"> time</w:t>
            </w:r>
            <w:r w:rsidR="007D468B" w:rsidRPr="007D46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PE"/>
              </w:rPr>
              <w:t>β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BE492" w14:textId="4C5E67AA" w:rsidR="003A7D4F" w:rsidRPr="00C22B0F" w:rsidRDefault="007D468B" w:rsidP="00452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36</w:t>
            </w:r>
            <w:r w:rsidR="003A7D4F" w:rsidRPr="00C22B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24</w:t>
            </w:r>
            <w:r w:rsidR="003A7D4F" w:rsidRPr="00C22B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C88BC" w14:textId="19880A32" w:rsidR="003A7D4F" w:rsidRPr="00C22B0F" w:rsidRDefault="007D468B" w:rsidP="00452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27</w:t>
            </w:r>
            <w:r w:rsidR="003A7D4F" w:rsidRPr="00C22B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24</w:t>
            </w:r>
            <w:r w:rsidR="003A7D4F" w:rsidRPr="00C22B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66A04" w14:textId="4190C56E" w:rsidR="003A7D4F" w:rsidRPr="00C22B0F" w:rsidRDefault="007D468B" w:rsidP="00452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0.060</w:t>
            </w:r>
            <w:r w:rsidRPr="007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PE"/>
              </w:rPr>
              <w:t>¥</w:t>
            </w:r>
          </w:p>
        </w:tc>
      </w:tr>
      <w:tr w:rsidR="003A7D4F" w:rsidRPr="00C22B0F" w14:paraId="1809F12C" w14:textId="77777777" w:rsidTr="008A6D88">
        <w:trPr>
          <w:trHeight w:val="300"/>
          <w:jc w:val="center"/>
        </w:trPr>
        <w:tc>
          <w:tcPr>
            <w:tcW w:w="32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8D1D5F" w14:textId="77777777" w:rsidR="003A7D4F" w:rsidRDefault="003A7D4F" w:rsidP="004524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AC7F21" w14:textId="77777777" w:rsidR="003A7D4F" w:rsidRPr="00C22B0F" w:rsidRDefault="003A7D4F" w:rsidP="00452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9608FA" w14:textId="77777777" w:rsidR="003A7D4F" w:rsidRPr="00C22B0F" w:rsidRDefault="003A7D4F" w:rsidP="00452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E33F8E" w14:textId="77777777" w:rsidR="003A7D4F" w:rsidRPr="00C22B0F" w:rsidRDefault="003A7D4F" w:rsidP="00452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</w:p>
        </w:tc>
      </w:tr>
      <w:tr w:rsidR="003A7D4F" w:rsidRPr="00291CB4" w14:paraId="7A4EEEF5" w14:textId="77777777" w:rsidTr="008A6D88">
        <w:trPr>
          <w:trHeight w:val="300"/>
          <w:jc w:val="center"/>
        </w:trPr>
        <w:tc>
          <w:tcPr>
            <w:tcW w:w="32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75DC81" w14:textId="7CE69774" w:rsidR="003A7D4F" w:rsidRPr="00291CB4" w:rsidRDefault="003A7D4F" w:rsidP="004524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PE"/>
              </w:rPr>
            </w:pPr>
            <w:proofErr w:type="spellStart"/>
            <w:r w:rsidRPr="00D524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PE"/>
              </w:rPr>
              <w:t>Awating</w:t>
            </w:r>
            <w:proofErr w:type="spellEnd"/>
            <w:r w:rsidRPr="00D524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PE"/>
              </w:rPr>
              <w:t xml:space="preserve"> time before surgery</w:t>
            </w:r>
            <w:r w:rsidR="007D468B" w:rsidRPr="007D46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PE"/>
              </w:rPr>
              <w:t>β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99318E" w14:textId="01C1B6C6" w:rsidR="003A7D4F" w:rsidRPr="00291CB4" w:rsidRDefault="003A7D4F" w:rsidP="00452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P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PE"/>
              </w:rPr>
              <w:t>3 (</w:t>
            </w:r>
            <w:r w:rsidR="007D46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PE"/>
              </w:rPr>
              <w:t>1.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P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0EF59F" w14:textId="77777777" w:rsidR="003A7D4F" w:rsidRPr="00291CB4" w:rsidRDefault="003A7D4F" w:rsidP="00452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P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PE"/>
              </w:rPr>
              <w:t>3 (3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F190DB" w14:textId="66A3287B" w:rsidR="003A7D4F" w:rsidRPr="00291CB4" w:rsidRDefault="003A7D4F" w:rsidP="00452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P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PE"/>
              </w:rPr>
              <w:t>0.</w:t>
            </w:r>
            <w:r w:rsidR="007D46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PE"/>
              </w:rPr>
              <w:t>903</w:t>
            </w:r>
            <w:r w:rsidR="007D468B" w:rsidRPr="007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PE"/>
              </w:rPr>
              <w:t>¥</w:t>
            </w:r>
          </w:p>
        </w:tc>
      </w:tr>
      <w:tr w:rsidR="003A7D4F" w:rsidRPr="00291CB4" w14:paraId="5E55DB91" w14:textId="77777777" w:rsidTr="008A6D88">
        <w:trPr>
          <w:trHeight w:val="120"/>
          <w:jc w:val="center"/>
        </w:trPr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21F32" w14:textId="77777777" w:rsidR="003A7D4F" w:rsidRPr="00291CB4" w:rsidRDefault="003A7D4F" w:rsidP="00452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PE"/>
              </w:rPr>
            </w:pPr>
          </w:p>
        </w:tc>
        <w:tc>
          <w:tcPr>
            <w:tcW w:w="3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3941C" w14:textId="77777777" w:rsidR="003A7D4F" w:rsidRPr="00291CB4" w:rsidRDefault="003A7D4F" w:rsidP="00452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P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5D2EF" w14:textId="77777777" w:rsidR="003A7D4F" w:rsidRPr="00291CB4" w:rsidRDefault="003A7D4F" w:rsidP="00452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P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9EFB8" w14:textId="77777777" w:rsidR="003A7D4F" w:rsidRPr="00291CB4" w:rsidRDefault="003A7D4F" w:rsidP="00452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PE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E37F6" w14:textId="77777777" w:rsidR="003A7D4F" w:rsidRPr="00291CB4" w:rsidRDefault="003A7D4F" w:rsidP="00452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PE"/>
              </w:rPr>
            </w:pPr>
          </w:p>
        </w:tc>
      </w:tr>
      <w:tr w:rsidR="003A7D4F" w:rsidRPr="008A6D88" w14:paraId="120195F7" w14:textId="77777777" w:rsidTr="00A017B1">
        <w:trPr>
          <w:trHeight w:val="345"/>
          <w:jc w:val="center"/>
        </w:trPr>
        <w:tc>
          <w:tcPr>
            <w:tcW w:w="8441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2879D" w14:textId="5730B33A" w:rsidR="003A7D4F" w:rsidRPr="0078724D" w:rsidRDefault="0078724D" w:rsidP="004524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7872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  <w:t>*Data is presented as number of observations (n) and percentage (%). Excluded sex categories does not sum 367 participants due to missing data.</w:t>
            </w:r>
          </w:p>
          <w:p w14:paraId="1D1B8FB6" w14:textId="5C788A43" w:rsidR="0078724D" w:rsidRPr="0078724D" w:rsidRDefault="0078724D" w:rsidP="004524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7872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PE"/>
              </w:rPr>
              <w:t>λ</w:t>
            </w:r>
            <w:r w:rsidRPr="007872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  <w:t>Fisher’s exact test.</w:t>
            </w:r>
          </w:p>
          <w:p w14:paraId="7AF51A05" w14:textId="175D0C67" w:rsidR="0078724D" w:rsidRPr="0078724D" w:rsidRDefault="0078724D" w:rsidP="004524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7872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PE"/>
              </w:rPr>
              <w:t>β</w:t>
            </w:r>
            <w:r w:rsidRPr="007872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  <w:t>Data is presented as Median (interquartile range).</w:t>
            </w:r>
          </w:p>
          <w:p w14:paraId="165FB186" w14:textId="67B179A6" w:rsidR="0078724D" w:rsidRPr="0078724D" w:rsidRDefault="0078724D" w:rsidP="004524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7872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PE"/>
              </w:rPr>
              <w:t>α</w:t>
            </w:r>
            <w:r w:rsidRPr="007872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  <w:t>Student’s t-test.</w:t>
            </w:r>
          </w:p>
          <w:p w14:paraId="03C0B090" w14:textId="77777777" w:rsidR="003A7D4F" w:rsidRPr="0078724D" w:rsidRDefault="003A7D4F" w:rsidP="004524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7872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s-PE"/>
              </w:rPr>
              <w:t xml:space="preserve">¥ </w:t>
            </w:r>
            <w:r w:rsidR="0078724D" w:rsidRPr="007872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  <w:t>Wilcoxon’s rank-sum test.</w:t>
            </w:r>
          </w:p>
          <w:p w14:paraId="58496056" w14:textId="4CC28893" w:rsidR="0078724D" w:rsidRPr="00486A17" w:rsidRDefault="0078724D" w:rsidP="004524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</w:p>
        </w:tc>
      </w:tr>
      <w:tr w:rsidR="003A7D4F" w:rsidRPr="008A6D88" w14:paraId="599B17BF" w14:textId="77777777" w:rsidTr="00A017B1">
        <w:trPr>
          <w:trHeight w:val="300"/>
          <w:jc w:val="center"/>
        </w:trPr>
        <w:tc>
          <w:tcPr>
            <w:tcW w:w="844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2EC96" w14:textId="7EC86724" w:rsidR="003A7D4F" w:rsidRPr="00C22B0F" w:rsidRDefault="003A7D4F" w:rsidP="004524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</w:p>
        </w:tc>
      </w:tr>
    </w:tbl>
    <w:p w14:paraId="43D4884B" w14:textId="77777777" w:rsidR="00BD45C6" w:rsidRPr="003A7D4F" w:rsidRDefault="00BD45C6">
      <w:pPr>
        <w:rPr>
          <w:lang w:val="en-US"/>
        </w:rPr>
      </w:pPr>
    </w:p>
    <w:sectPr w:rsidR="00BD45C6" w:rsidRPr="003A7D4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7D4F"/>
    <w:rsid w:val="0018588A"/>
    <w:rsid w:val="001C34DF"/>
    <w:rsid w:val="003A7D4F"/>
    <w:rsid w:val="00744C15"/>
    <w:rsid w:val="0078724D"/>
    <w:rsid w:val="007D468B"/>
    <w:rsid w:val="008A6D88"/>
    <w:rsid w:val="00A017B1"/>
    <w:rsid w:val="00A96427"/>
    <w:rsid w:val="00BD45C6"/>
    <w:rsid w:val="00D17A0A"/>
    <w:rsid w:val="00EA58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F83A5B7"/>
  <w15:chartTrackingRefBased/>
  <w15:docId w15:val="{0C4C31FB-A068-49F7-93B9-48DC3AE7BD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P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7D4F"/>
    <w:rPr>
      <w:kern w:val="0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3A7D4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3A7D4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3A7D4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3A7D4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2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3A7D4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2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3A7D4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3A7D4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3A7D4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3A7D4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3A7D4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3A7D4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3A7D4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3A7D4F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3A7D4F"/>
    <w:rPr>
      <w:rFonts w:eastAsiaTheme="majorEastAsia" w:cstheme="majorBidi"/>
      <w:color w:val="2F5496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3A7D4F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3A7D4F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3A7D4F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3A7D4F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3A7D4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3A7D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3A7D4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3A7D4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3A7D4F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3A7D4F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3A7D4F"/>
    <w:pPr>
      <w:ind w:left="720"/>
      <w:contextualSpacing/>
    </w:pPr>
    <w:rPr>
      <w:kern w:val="2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3A7D4F"/>
    <w:rPr>
      <w:i/>
      <w:iCs/>
      <w:color w:val="2F5496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3A7D4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kern w:val="2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3A7D4F"/>
    <w:rPr>
      <w:i/>
      <w:iCs/>
      <w:color w:val="2F5496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3A7D4F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02</Words>
  <Characters>561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O SIZGORICH, DIEGO ALEJANDRO</dc:creator>
  <cp:keywords/>
  <dc:description/>
  <cp:lastModifiedBy>FANO SIZGORICH, DIEGO ALEJANDRO</cp:lastModifiedBy>
  <cp:revision>2</cp:revision>
  <dcterms:created xsi:type="dcterms:W3CDTF">2025-03-10T08:11:00Z</dcterms:created>
  <dcterms:modified xsi:type="dcterms:W3CDTF">2025-03-10T08:11:00Z</dcterms:modified>
</cp:coreProperties>
</file>